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lang w:eastAsia="tr-TR"/>
        </w:rPr>
      </w:pPr>
      <w:r>
        <w:rPr>
          <w:rFonts w:eastAsia="Times New Roman" w:cs="Times New Roman" w:ascii="Times New Roman" w:hAnsi="Times New Roman"/>
          <w:lang w:eastAsia="tr-T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3340</wp:posOffset>
                </wp:positionV>
                <wp:extent cx="5486400" cy="595820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5958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 Table</w:t>
                            </w:r>
                            <w:r>
                              <w:rPr/>
                              <w:t xml:space="preserve"> 1. </w:t>
                            </w:r>
                          </w:p>
                          <w:tbl>
                            <w:tblPr>
                              <w:tblW w:w="103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8"/>
                              <w:gridCol w:w="1800"/>
                              <w:gridCol w:w="1800"/>
                              <w:gridCol w:w="180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Blood smear 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PP) (n=8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Blood Sme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PN) (n=115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est a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-valu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n=19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Age (Mean ± SD) (min-max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-6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7-15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6-30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gt;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.1±15.8 (0-6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 (16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 (28.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 (33.8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(21.3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0±16.5 (0-7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 (21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 (25.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 (3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 (20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= 0.99 P=0.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5±16.2 (0-7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 (19.5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2 (26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 (33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 (20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5 (56.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 (43.8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 (41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7 (58.3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= 3.98, P=0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 (47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 (52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emperature at admissio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) (Mean ± SD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.9 ± 0.52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.7 ± 0.5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= 7.31 P&lt;0.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.8 ± 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Wbc (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/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) (Mean ± SD) 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5 ± 4.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9 ± 3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= -0.42 P=0.6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9 ± 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Hematocrit (%) (Mean ± SD)     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2 ± 8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2 ± 7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= -1.70 P=0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.5 ± 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emoglobin (g/dL) (Mean ± SD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3 ± 2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4 ± 1.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= 0.05 P=0.9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4 ± 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arasite dens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(Mean ± SD 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min-max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50-1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1001-5 0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gt;5 0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02 ± 63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60-2556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(21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 (46.3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 (32.5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.A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502 ± 63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160-2556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66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FF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66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469.15pt;mso-wrap-distance-left:7.05pt;mso-wrap-distance-right:7.05pt;mso-wrap-distance-top:0pt;mso-wrap-distance-bottom:0pt;margin-top:-4.2pt;mso-position-vertical-relative:text;margin-left:0pt;mso-position-horizontal:center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upplementary Table</w:t>
                      </w:r>
                      <w:r>
                        <w:rPr/>
                        <w:t xml:space="preserve"> 1. </w:t>
                      </w:r>
                    </w:p>
                    <w:tbl>
                      <w:tblPr>
                        <w:tblW w:w="103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8"/>
                        <w:gridCol w:w="1800"/>
                        <w:gridCol w:w="1800"/>
                        <w:gridCol w:w="1800"/>
                        <w:gridCol w:w="1800"/>
                      </w:tblGrid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lood smear positiv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PP) (n=80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Blood Smear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PN) (n=115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est an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-value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n=19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Age (Mean ± SD) (min-max)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-6 year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7-15 year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6-30 year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gt;3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.1±15.8 (0-65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 (16.3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 (28.8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 (33.8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(21.3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0±16.5 (0-77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 (21.7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 (25.2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 (33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 (20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= 0.99 P=0.8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5±16.2 (0-77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 (19.5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2 (26.7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 (33.3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0 (20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5 (56.2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 (43.8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 (41.7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7 (58.3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= 3.98, P=0.0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 (47.7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 (52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emperature at admission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) (Mean ± SD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.9 ± 0.52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.7 ± 0.51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= 7.31 P&lt;0.0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.8 ± 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Wbc (x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/m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) (Mean ± SD) 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5 ± 4.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9 ± 3.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= -0.42 P=0.6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9 ± 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Hematocrit (%) (Mean ± SD)     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2 ± 8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2 ± 7.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= -1.70 P=0.0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.5 ± 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Hemoglobin (g/dL) (Mean ± SD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3 ± 2.3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4 ± 1.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= 0.05 P=0.9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4 ± 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arasite density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(Mean ± SD )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(min-max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50-10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1001-5 0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gt;5 00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02 ± 638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60-2556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(21.3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 (46.3%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 (32.5%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.A.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502 ± 638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160-2556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66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66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FF66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66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03:56:00Z</dcterms:created>
  <dc:creator>Visitor</dc:creator>
  <dc:description/>
  <dc:language>en-US</dc:language>
  <cp:lastModifiedBy>Cevayir Coban</cp:lastModifiedBy>
  <dcterms:modified xsi:type="dcterms:W3CDTF">2011-11-04T03:58:00Z</dcterms:modified>
  <cp:revision>3</cp:revision>
  <dc:subject/>
  <dc:title>Table 1</dc:title>
</cp:coreProperties>
</file>